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auto"/>
          <w:sz w:val="84"/>
          <w:szCs w:val="84"/>
        </w:rPr>
      </w:pPr>
    </w:p>
    <w:p>
      <w:pPr>
        <w:jc w:val="center"/>
        <w:rPr>
          <w:rFonts w:ascii="Times New Roman" w:hAnsi="Times New Roman" w:cs="Times New Roman"/>
          <w:color w:val="auto"/>
          <w:sz w:val="84"/>
          <w:szCs w:val="84"/>
        </w:rPr>
      </w:pPr>
    </w:p>
    <w:p>
      <w:pPr>
        <w:jc w:val="center"/>
        <w:rPr>
          <w:rFonts w:ascii="Times New Roman" w:hAnsi="Times New Roman" w:cs="Times New Roman"/>
          <w:color w:val="auto"/>
          <w:sz w:val="84"/>
          <w:szCs w:val="84"/>
        </w:rPr>
      </w:pPr>
    </w:p>
    <w:p>
      <w:pPr>
        <w:jc w:val="center"/>
        <w:rPr>
          <w:rFonts w:hint="eastAsia" w:ascii="Times New Roman" w:hAnsi="Times New Roman" w:cs="Times New Roman" w:eastAsiaTheme="minorEastAsia"/>
          <w:color w:val="auto"/>
          <w:sz w:val="84"/>
          <w:szCs w:val="84"/>
          <w:lang w:val="en-US" w:eastAsia="zh-CN"/>
        </w:rPr>
        <w:sectPr>
          <w:pgSz w:w="16783" w:h="11850" w:orient="landscape"/>
          <w:pgMar w:top="1440" w:right="1083" w:bottom="1440" w:left="1083" w:header="851" w:footer="992" w:gutter="0"/>
          <w:cols w:space="0" w:num="1"/>
          <w:rtlGutter w:val="0"/>
          <w:docGrid w:type="linesAndChars" w:linePitch="312" w:charSpace="0"/>
        </w:sectPr>
      </w:pPr>
      <w:r>
        <w:rPr>
          <w:rFonts w:ascii="Times New Roman" w:hAnsi="Times New Roman" w:cs="Times New Roman"/>
          <w:b/>
          <w:color w:val="auto"/>
          <w:sz w:val="52"/>
          <w:szCs w:val="52"/>
        </w:rPr>
        <w:t xml:space="preserve">Supplemental </w:t>
      </w:r>
      <w:r>
        <w:rPr>
          <w:rFonts w:hint="eastAsia" w:ascii="Times New Roman" w:hAnsi="Times New Roman" w:cs="Times New Roman"/>
          <w:b/>
          <w:color w:val="auto"/>
          <w:sz w:val="52"/>
          <w:szCs w:val="52"/>
        </w:rPr>
        <w:t>Materia</w:t>
      </w:r>
      <w:r>
        <w:rPr>
          <w:rFonts w:hint="eastAsia" w:ascii="Times New Roman" w:hAnsi="Times New Roman" w:cs="Times New Roman"/>
          <w:b/>
          <w:color w:val="auto"/>
          <w:sz w:val="52"/>
          <w:szCs w:val="52"/>
          <w:lang w:val="en-US" w:eastAsia="zh-CN"/>
        </w:rPr>
        <w:t>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outlineLvl w:val="9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Supplemental </w:t>
      </w:r>
      <w:r>
        <w:rPr>
          <w:rFonts w:ascii="Times New Roman" w:hAnsi="Times New Roman" w:cs="Times New Roman"/>
          <w:b/>
          <w:bCs/>
          <w:color w:val="auto"/>
          <w:sz w:val="24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able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</w:rPr>
        <w:t>. Mean</w:t>
      </w:r>
      <w:r>
        <w:rPr>
          <w:rFonts w:ascii="Times New Roman" w:hAnsi="Times New Roman" w:cs="Times New Roman"/>
          <w:b/>
          <w:bCs/>
          <w:color w:val="auto"/>
          <w:sz w:val="24"/>
        </w:rPr>
        <w:sym w:font="Symbol" w:char="F0B1"/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SD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or median (range) 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values </w:t>
      </w:r>
      <w:r>
        <w:rPr>
          <w:rFonts w:ascii="Times New Roman" w:hAnsi="Times New Roman" w:cs="Times New Roman"/>
          <w:b/>
          <w:color w:val="auto"/>
          <w:sz w:val="24"/>
        </w:rPr>
        <w:t xml:space="preserve">of the 3-hourly systemic hemodynamics and doses of inotropic and vasoactive drugs in 91 children during the first 48 hours after CPB </w:t>
      </w:r>
    </w:p>
    <w:tbl>
      <w:tblPr>
        <w:tblStyle w:val="10"/>
        <w:tblpPr w:leftFromText="180" w:rightFromText="180" w:vertAnchor="text" w:horzAnchor="page" w:tblpX="672" w:tblpY="110"/>
        <w:tblOverlap w:val="never"/>
        <w:tblW w:w="300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92"/>
        <w:gridCol w:w="1593"/>
        <w:gridCol w:w="1592"/>
        <w:gridCol w:w="1593"/>
        <w:gridCol w:w="1593"/>
        <w:gridCol w:w="1592"/>
        <w:gridCol w:w="1593"/>
        <w:gridCol w:w="1593"/>
        <w:gridCol w:w="1592"/>
        <w:gridCol w:w="1593"/>
        <w:gridCol w:w="1593"/>
        <w:gridCol w:w="1592"/>
        <w:gridCol w:w="1593"/>
        <w:gridCol w:w="1593"/>
        <w:gridCol w:w="1592"/>
        <w:gridCol w:w="1593"/>
        <w:gridCol w:w="15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Time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, h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0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3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6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9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12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15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18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21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24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27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30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33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36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39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42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45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2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Epinephrine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, mcg/kg/min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05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22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05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7)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05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7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05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7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0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7)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05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7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05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0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0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0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04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0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Dopamine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, mcg/kg/m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89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3.70-9.0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6.00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3.1-9.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6.00 (3.10-9.0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6.00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88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90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88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78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78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71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62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62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.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60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5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5.4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.4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Milrinone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, mcg/kg/m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56 (0.33-0.9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56 (0.33-0.9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56 (0.33-0.9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56 (0.26-0.9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56 (0.26-0.8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56 (0.26-0.8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57 (0.13-0.8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56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8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56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8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56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8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56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8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5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8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6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8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54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8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54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8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0.53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8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5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(0-0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Heart rate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beats/m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50.53±21.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51.25±22.3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49.08±22.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48.35±20.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48.19±21.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46.64±21.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47.65±22.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48.18±24.8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50.38±22.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51.03±22.9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51.24±22.0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51.67±21.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49.46±20.9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51.73±20.5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49.91±19.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49.78±20.8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49.76±19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SBP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,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mmHg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79.44±28.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3.48±20.8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5.16±21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2.49±25.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1.80±22.9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2.60±19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1.73±20.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78.15±23.7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79.98±27.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4.44±20.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79.70±28.3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3.42±24.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4.04±18.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80.88±24.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77.96±27.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79.78±26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75.63±29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DBP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,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mmHg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7.81±17.4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50.50±12.66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51.34±12.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9.70±15.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8.88±14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8.60±11.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7.95±12.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5.93±14.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6.76±16.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9.30±12.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5.93±16.6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8.46±14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9.00±11.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6.84±14.7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4.94±15.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5.91±15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43.58±17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C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, L/min/m</w:t>
            </w:r>
            <w:r>
              <w:rPr>
                <w:rFonts w:ascii="Times New Roman" w:hAnsi="Times New Roman" w:cs="Times New Roman"/>
                <w:color w:val="auto"/>
                <w:sz w:val="24"/>
                <w:vertAlign w:val="superscript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7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5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</w:t>
            </w:r>
            <w:bookmarkStart w:id="0" w:name="OLE_LINK6"/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91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</w:t>
            </w:r>
            <w:bookmarkEnd w:id="0"/>
            <w:r>
              <w:rPr>
                <w:rFonts w:ascii="Times New Roman" w:hAnsi="Times New Roman" w:cs="Times New Roman"/>
                <w:color w:val="auto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91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8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6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8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8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6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84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6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8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7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83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6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78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82±0.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7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81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6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76±0.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7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8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8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6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.8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±0.6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CCE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, uni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47</w:t>
            </w:r>
            <w:bookmarkStart w:id="1" w:name="OLE_LINK7"/>
            <w:r>
              <w:rPr>
                <w:rFonts w:ascii="Times New Roman" w:hAnsi="Times New Roman" w:cs="Times New Roman"/>
                <w:color w:val="auto"/>
                <w:sz w:val="24"/>
              </w:rPr>
              <w:t>±0.</w:t>
            </w:r>
            <w:bookmarkEnd w:id="1"/>
            <w:r>
              <w:rPr>
                <w:rFonts w:ascii="Times New Roman" w:hAnsi="Times New Roman" w:cs="Times New Roman"/>
                <w:color w:val="auto"/>
                <w:sz w:val="24"/>
              </w:rPr>
              <w:t>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40±0.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41±0.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9±0.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9±0.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6±0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2±0.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1±0.3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5±0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41±0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4±0.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6±0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4±0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3±0.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4±0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6±0.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-0.33±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dP/dT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, mmHg/m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0.98±0.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3±0.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1±0.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6±0.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4±0.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3±0.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3±0.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3±0.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7±0.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5±0.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11±0.2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8±0.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4±0.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7±0.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7±0.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08±0.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.1±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9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SVR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, unit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1.17±4.61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0.96±4.54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0.4±4.31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0.59±4.62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0.46±4.80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9.97±4.72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9.86±4.74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9.75±4.74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0.04±4.49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0.74±4.65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0.29±4.67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1.01±5.37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0.27±5.26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0.23±5.03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9.89±4.70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20.07±5.09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19.65±4.6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outlineLvl w:val="9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i/>
          <w:iCs/>
          <w:color w:val="auto"/>
          <w:sz w:val="24"/>
        </w:rPr>
        <w:t xml:space="preserve">CCE, </w:t>
      </w:r>
      <w:r>
        <w:rPr>
          <w:rFonts w:ascii="Times New Roman" w:hAnsi="Times New Roman" w:cs="Times New Roman"/>
          <w:color w:val="auto"/>
          <w:sz w:val="24"/>
        </w:rPr>
        <w:t>cardiac cycle efficiency;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 CI,</w:t>
      </w:r>
      <w:r>
        <w:rPr>
          <w:rFonts w:ascii="Times New Roman" w:hAnsi="Times New Roman" w:cs="Times New Roman"/>
          <w:color w:val="auto"/>
          <w:sz w:val="24"/>
        </w:rPr>
        <w:t xml:space="preserve"> cardiac index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</w:rPr>
        <w:t xml:space="preserve">; </w:t>
      </w:r>
      <w:r>
        <w:rPr>
          <w:rFonts w:hint="eastAsia" w:ascii="Times New Roman" w:hAnsi="Times New Roman" w:cs="Times New Roman"/>
          <w:i/>
          <w:iCs/>
          <w:color w:val="auto"/>
          <w:sz w:val="24"/>
        </w:rPr>
        <w:t>DBP</w:t>
      </w:r>
      <w:r>
        <w:rPr>
          <w:rFonts w:hint="eastAsia" w:ascii="Times New Roman" w:hAnsi="Times New Roman" w:cs="Times New Roman"/>
          <w:color w:val="auto"/>
          <w:sz w:val="24"/>
        </w:rPr>
        <w:t xml:space="preserve">, diastolic blood pressure; </w:t>
      </w:r>
      <w:r>
        <w:rPr>
          <w:rFonts w:ascii="Times New Roman" w:hAnsi="Times New Roman" w:cs="Times New Roman"/>
          <w:i/>
          <w:iCs/>
          <w:color w:val="auto"/>
          <w:sz w:val="24"/>
        </w:rPr>
        <w:t>dP/dT</w:t>
      </w:r>
      <w:r>
        <w:rPr>
          <w:rFonts w:ascii="Times New Roman" w:hAnsi="Times New Roman" w:cs="Times New Roman"/>
          <w:i/>
          <w:iCs/>
          <w:color w:val="auto"/>
          <w:sz w:val="24"/>
          <w:vertAlign w:val="subscript"/>
        </w:rPr>
        <w:t>max</w:t>
      </w:r>
      <w:r>
        <w:rPr>
          <w:rFonts w:ascii="Times New Roman" w:hAnsi="Times New Roman" w:cs="Times New Roman"/>
          <w:i/>
          <w:iCs/>
          <w:color w:val="auto"/>
          <w:sz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</w:rPr>
        <w:t xml:space="preserve">maximal left ventricular pressure rise rate; </w:t>
      </w:r>
      <w:r>
        <w:rPr>
          <w:rFonts w:hint="eastAsia" w:ascii="Times New Roman" w:hAnsi="Times New Roman" w:cs="Times New Roman"/>
          <w:i/>
          <w:iCs/>
          <w:color w:val="auto"/>
          <w:sz w:val="24"/>
        </w:rPr>
        <w:t>SBP</w:t>
      </w:r>
      <w:r>
        <w:rPr>
          <w:rFonts w:hint="eastAsia" w:ascii="Times New Roman" w:hAnsi="Times New Roman" w:cs="Times New Roman"/>
          <w:color w:val="auto"/>
          <w:sz w:val="24"/>
        </w:rPr>
        <w:t xml:space="preserve">, systolic blood pressure; </w:t>
      </w:r>
      <w:r>
        <w:rPr>
          <w:rFonts w:ascii="Times New Roman" w:hAnsi="Times New Roman" w:cs="Times New Roman"/>
          <w:i/>
          <w:iCs/>
          <w:color w:val="auto"/>
          <w:sz w:val="24"/>
        </w:rPr>
        <w:t>SVRI</w:t>
      </w:r>
      <w:r>
        <w:rPr>
          <w:rFonts w:ascii="Times New Roman" w:hAnsi="Times New Roman" w:cs="Times New Roman"/>
          <w:color w:val="auto"/>
          <w:sz w:val="24"/>
        </w:rPr>
        <w:t>, systematic vascular resistance index</w:t>
      </w:r>
    </w:p>
    <w:p>
      <w:pPr>
        <w:rPr>
          <w:color w:val="auto"/>
        </w:rPr>
        <w:sectPr>
          <w:type w:val="continuous"/>
          <w:pgSz w:w="31185" w:h="11907" w:orient="landscape"/>
          <w:pgMar w:top="567" w:right="567" w:bottom="567" w:left="567" w:header="851" w:footer="992" w:gutter="0"/>
          <w:cols w:space="0" w:num="1"/>
          <w:docGrid w:type="linesAndChars" w:linePitch="312" w:charSpace="396"/>
        </w:sect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Effect of deep hypothermic circulatory arrest (DHCA) on the temporal trends of hemodynamic variables and doses of vasoactive and inotropic drugs </w:t>
      </w:r>
    </w:p>
    <w:tbl>
      <w:tblPr>
        <w:tblStyle w:val="10"/>
        <w:tblpPr w:leftFromText="180" w:rightFromText="180" w:vertAnchor="text" w:horzAnchor="margin" w:tblpY="252"/>
        <w:tblOverlap w:val="never"/>
        <w:tblW w:w="2578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68"/>
        <w:gridCol w:w="843"/>
        <w:gridCol w:w="236"/>
        <w:gridCol w:w="1378"/>
        <w:gridCol w:w="833"/>
        <w:gridCol w:w="236"/>
        <w:gridCol w:w="1374"/>
        <w:gridCol w:w="837"/>
        <w:gridCol w:w="236"/>
        <w:gridCol w:w="1369"/>
        <w:gridCol w:w="842"/>
        <w:gridCol w:w="236"/>
        <w:gridCol w:w="1365"/>
        <w:gridCol w:w="846"/>
        <w:gridCol w:w="236"/>
        <w:gridCol w:w="1404"/>
        <w:gridCol w:w="807"/>
        <w:gridCol w:w="236"/>
        <w:gridCol w:w="1357"/>
        <w:gridCol w:w="854"/>
        <w:gridCol w:w="236"/>
        <w:gridCol w:w="1367"/>
        <w:gridCol w:w="844"/>
        <w:gridCol w:w="240"/>
        <w:gridCol w:w="1373"/>
        <w:gridCol w:w="838"/>
        <w:gridCol w:w="240"/>
        <w:gridCol w:w="1394"/>
        <w:gridCol w:w="8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Merge w:val="restart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Variable</w:t>
            </w:r>
          </w:p>
        </w:tc>
        <w:tc>
          <w:tcPr>
            <w:tcW w:w="221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Heart rate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21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BP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21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BP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21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I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21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CE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21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P/dTmax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21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VRI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21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Epinephrine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21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opamine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211" w:type="dxa"/>
            <w:gridSpan w:val="2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Milri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224" w:leftChars="90" w:hanging="26" w:hangingChars="12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arameter estimate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196" w:leftChars="89" w:firstLine="26" w:firstLineChars="12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arameter estimate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225" w:leftChars="102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arameter estimate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222" w:leftChars="89" w:hanging="26" w:hangingChars="12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arameter estimate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222" w:leftChars="89" w:hanging="26" w:hangingChars="12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arameter estimate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222" w:leftChars="89" w:hanging="26" w:hangingChars="12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arameter estimate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222" w:leftChars="89" w:hanging="26" w:hangingChars="12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arameter estimate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tabs>
                <w:tab w:val="left" w:pos="220"/>
              </w:tabs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arameter estimate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Parameter </w:t>
            </w:r>
            <w:bookmarkStart w:id="2" w:name="_GoBack"/>
            <w:bookmarkEnd w:id="2"/>
            <w:r>
              <w:rPr>
                <w:rFonts w:ascii="Times New Roman" w:hAnsi="Times New Roman" w:cs="Times New Roman"/>
                <w:color w:val="auto"/>
                <w:szCs w:val="21"/>
              </w:rPr>
              <w:t>estimate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arameter estimate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5782" w:type="dxa"/>
            <w:gridSpan w:val="30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Cs/>
                <w:color w:val="auto"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4"/>
              </w:rPr>
              <w:t>nalysis of grou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Tim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3" w:leftChars="90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196" w:leftChars="89" w:firstLine="25" w:firstLine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5" w:leftChars="10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220"/>
              </w:tabs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HCAgrou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3" w:leftChars="90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196" w:leftChars="89" w:firstLine="25" w:firstLine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5" w:leftChars="10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3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220"/>
              </w:tabs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0.0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HCAgroup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*Tim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3" w:leftChars="90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196" w:leftChars="89" w:firstLine="25" w:firstLine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5" w:leftChars="10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6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1" w:leftChars="89" w:hanging="25" w:hanging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220"/>
              </w:tabs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82" w:type="dxa"/>
            <w:gridSpan w:val="30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4"/>
              </w:rPr>
              <w:t>Analysis of groups and inotropic dru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im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3" w:leftChars="90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196" w:leftChars="89" w:firstLine="25" w:firstLine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6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5" w:leftChars="10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9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220"/>
              </w:tabs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HCAgrou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3" w:leftChars="90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9.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196" w:leftChars="89" w:firstLine="25" w:firstLine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5" w:leftChars="10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2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220"/>
              </w:tabs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HCAgroup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*Tim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3" w:leftChars="90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196" w:leftChars="89" w:firstLine="25" w:firstLine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5" w:leftChars="10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4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220"/>
              </w:tabs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Epinephri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3" w:leftChars="90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76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196" w:leftChars="89" w:firstLine="25" w:firstLine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4.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5" w:leftChars="10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6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3.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220"/>
              </w:tabs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opami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3" w:leftChars="90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196" w:leftChars="89" w:firstLine="25" w:firstLine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2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5" w:leftChars="10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7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220"/>
              </w:tabs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Milrinon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ind w:left="223" w:leftChars="90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.10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76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ind w:left="196" w:leftChars="89" w:firstLine="25" w:firstLineChars="1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30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499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ind w:left="225" w:leftChars="102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.71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98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23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u w:val="single"/>
                <w:lang w:bidi="ar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5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603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ind w:left="221" w:leftChars="89" w:hanging="25" w:hangingChars="12"/>
              <w:jc w:val="lef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714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tabs>
                <w:tab w:val="left" w:pos="220"/>
              </w:tabs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ind w:left="227" w:leftChars="103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>
      <w:pPr>
        <w:widowControl/>
        <w:jc w:val="left"/>
        <w:rPr>
          <w:rFonts w:hint="eastAsia" w:ascii="Times New Roman" w:hAnsi="Times New Roman" w:cs="Times New Roman"/>
          <w:iCs/>
          <w:color w:val="auto"/>
          <w:sz w:val="24"/>
        </w:rPr>
      </w:pPr>
      <w:r>
        <w:rPr>
          <w:rFonts w:ascii="Times New Roman" w:hAnsi="Times New Roman" w:cs="Times New Roman"/>
          <w:i/>
          <w:color w:val="auto"/>
          <w:sz w:val="24"/>
        </w:rPr>
        <w:t>P</w:t>
      </w:r>
      <w:r>
        <w:rPr>
          <w:rFonts w:ascii="Times New Roman" w:hAnsi="Times New Roman" w:cs="Times New Roman"/>
          <w:iCs/>
          <w:color w:val="auto"/>
          <w:sz w:val="24"/>
        </w:rPr>
        <w:t xml:space="preserve"> values &lt;0.05 were underlined.</w:t>
      </w:r>
      <w:r>
        <w:rPr>
          <w:rFonts w:ascii="Times New Roman" w:hAnsi="Times New Roman" w:cs="Times New Roman"/>
          <w:i/>
          <w:color w:val="auto"/>
          <w:sz w:val="24"/>
        </w:rPr>
        <w:t xml:space="preserve"> CCE, </w:t>
      </w:r>
      <w:r>
        <w:rPr>
          <w:rFonts w:ascii="Times New Roman" w:hAnsi="Times New Roman" w:cs="Times New Roman"/>
          <w:iCs/>
          <w:color w:val="auto"/>
          <w:sz w:val="24"/>
        </w:rPr>
        <w:t xml:space="preserve">cardiac cycle efficiency; </w:t>
      </w:r>
      <w:r>
        <w:rPr>
          <w:rFonts w:ascii="Times New Roman" w:hAnsi="Times New Roman" w:cs="Times New Roman"/>
          <w:i/>
          <w:color w:val="auto"/>
          <w:sz w:val="24"/>
        </w:rPr>
        <w:t xml:space="preserve">CI, </w:t>
      </w:r>
      <w:r>
        <w:rPr>
          <w:rFonts w:ascii="Times New Roman" w:hAnsi="Times New Roman" w:cs="Times New Roman"/>
          <w:iCs/>
          <w:color w:val="auto"/>
          <w:sz w:val="24"/>
        </w:rPr>
        <w:t>cardiac index;</w:t>
      </w:r>
      <w:r>
        <w:rPr>
          <w:rFonts w:ascii="Times New Roman" w:hAnsi="Times New Roman" w:cs="Times New Roman"/>
          <w:i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4"/>
        </w:rPr>
        <w:t>DBP</w:t>
      </w:r>
      <w:r>
        <w:rPr>
          <w:rFonts w:hint="eastAsia" w:ascii="Times New Roman" w:hAnsi="Times New Roman" w:cs="Times New Roman"/>
          <w:color w:val="auto"/>
          <w:sz w:val="24"/>
        </w:rPr>
        <w:t xml:space="preserve">, diastolic blood pressure; </w:t>
      </w:r>
      <w:r>
        <w:rPr>
          <w:rFonts w:hint="eastAsia" w:ascii="Times New Roman" w:hAnsi="Times New Roman" w:cs="Times New Roman"/>
          <w:i/>
          <w:color w:val="auto"/>
          <w:sz w:val="24"/>
        </w:rPr>
        <w:t>DHCA</w:t>
      </w:r>
      <w:r>
        <w:rPr>
          <w:rFonts w:hint="eastAsia" w:ascii="Times New Roman" w:hAnsi="Times New Roman" w:cs="Times New Roman"/>
          <w:color w:val="auto"/>
          <w:sz w:val="24"/>
        </w:rPr>
        <w:t xml:space="preserve">, deep hypothermic circulatory arrest; </w:t>
      </w:r>
      <w:r>
        <w:rPr>
          <w:rFonts w:ascii="Times New Roman" w:hAnsi="Times New Roman" w:cs="Times New Roman"/>
          <w:i/>
          <w:color w:val="auto"/>
          <w:sz w:val="24"/>
        </w:rPr>
        <w:t>dP/dT</w:t>
      </w:r>
      <w:r>
        <w:rPr>
          <w:rFonts w:ascii="Times New Roman" w:hAnsi="Times New Roman" w:cs="Times New Roman"/>
          <w:i/>
          <w:color w:val="auto"/>
          <w:sz w:val="24"/>
          <w:vertAlign w:val="subscript"/>
        </w:rPr>
        <w:t>max</w:t>
      </w:r>
      <w:r>
        <w:rPr>
          <w:rFonts w:ascii="Times New Roman" w:hAnsi="Times New Roman" w:cs="Times New Roman"/>
          <w:iCs/>
          <w:color w:val="auto"/>
          <w:sz w:val="24"/>
        </w:rPr>
        <w:t>, maximal left ventricular pressure rise rate;</w:t>
      </w:r>
      <w:r>
        <w:rPr>
          <w:rFonts w:ascii="Times New Roman" w:hAnsi="Times New Roman" w:cs="Times New Roman"/>
          <w:i/>
          <w:color w:val="auto"/>
          <w:sz w:val="24"/>
        </w:rPr>
        <w:t xml:space="preserve"> NT-proBNP</w:t>
      </w:r>
      <w:r>
        <w:rPr>
          <w:rFonts w:ascii="Times New Roman" w:hAnsi="Times New Roman" w:cs="Times New Roman"/>
          <w:iCs/>
          <w:color w:val="auto"/>
          <w:sz w:val="24"/>
        </w:rPr>
        <w:t>, N-terminal pro-B-type natriuretic peptide;</w:t>
      </w:r>
      <w:r>
        <w:rPr>
          <w:rFonts w:ascii="Times New Roman" w:hAnsi="Times New Roman" w:cs="Times New Roman"/>
          <w:i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4"/>
        </w:rPr>
        <w:t>SBP</w:t>
      </w:r>
      <w:r>
        <w:rPr>
          <w:rFonts w:hint="eastAsia" w:ascii="Times New Roman" w:hAnsi="Times New Roman" w:cs="Times New Roman"/>
          <w:color w:val="auto"/>
          <w:sz w:val="24"/>
        </w:rPr>
        <w:t xml:space="preserve">, </w:t>
      </w:r>
      <w:r>
        <w:rPr>
          <w:rFonts w:hint="eastAsia" w:ascii="Times New Roman" w:hAnsi="Times New Roman" w:cs="Times New Roman"/>
          <w:iCs/>
          <w:color w:val="auto"/>
          <w:sz w:val="24"/>
        </w:rPr>
        <w:t>systolic blood pressure;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</w:rPr>
        <w:t>SVRI</w:t>
      </w:r>
      <w:r>
        <w:rPr>
          <w:rFonts w:ascii="Times New Roman" w:hAnsi="Times New Roman" w:cs="Times New Roman"/>
          <w:iCs/>
          <w:color w:val="auto"/>
          <w:sz w:val="24"/>
        </w:rPr>
        <w:t>, systematic vascular resistance ind</w:t>
      </w:r>
      <w:r>
        <w:rPr>
          <w:rFonts w:hint="eastAsia" w:ascii="Times New Roman" w:hAnsi="Times New Roman" w:cs="Times New Roman"/>
          <w:iCs/>
          <w:color w:val="auto"/>
          <w:sz w:val="24"/>
        </w:rPr>
        <w:t>ex</w:t>
      </w:r>
    </w:p>
    <w:sectPr>
      <w:type w:val="continuous"/>
      <w:pgSz w:w="26645" w:h="13039" w:orient="landscape"/>
      <w:pgMar w:top="567" w:right="567" w:bottom="567" w:left="567" w:header="851" w:footer="992" w:gutter="0"/>
      <w:cols w:space="0" w:num="1"/>
      <w:rtlGutter w:val="0"/>
      <w:docGrid w:type="linesAndChars" w:linePitch="330" w:charSpace="2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 w:val="1"/>
  <w:bordersDoNotSurroundFooter w:val="1"/>
  <w:documentProtection w:enforcement="0"/>
  <w:defaultTabStop w:val="420"/>
  <w:drawingGridHorizontalSpacing w:val="111"/>
  <w:drawingGridVerticalSpacing w:val="16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2tDQxMjQzNzE0NTVR0lEKTi0uzszPAykwqQUAPaUs7CwAAAA="/>
  </w:docVars>
  <w:rsids>
    <w:rsidRoot w:val="00172A27"/>
    <w:rsid w:val="000A5058"/>
    <w:rsid w:val="000B47B6"/>
    <w:rsid w:val="000C2F57"/>
    <w:rsid w:val="000F3A81"/>
    <w:rsid w:val="00172A27"/>
    <w:rsid w:val="002F10D1"/>
    <w:rsid w:val="002F4F1A"/>
    <w:rsid w:val="00333BB0"/>
    <w:rsid w:val="00340EDF"/>
    <w:rsid w:val="003E7905"/>
    <w:rsid w:val="005432E0"/>
    <w:rsid w:val="005C6A7B"/>
    <w:rsid w:val="005D19B2"/>
    <w:rsid w:val="006B5D80"/>
    <w:rsid w:val="00772BDC"/>
    <w:rsid w:val="007E20F1"/>
    <w:rsid w:val="007E232E"/>
    <w:rsid w:val="00826ADD"/>
    <w:rsid w:val="00A471DF"/>
    <w:rsid w:val="00A84E25"/>
    <w:rsid w:val="00AF052A"/>
    <w:rsid w:val="00B824C6"/>
    <w:rsid w:val="00C15527"/>
    <w:rsid w:val="00D26DF5"/>
    <w:rsid w:val="00D77FA5"/>
    <w:rsid w:val="00E24B2D"/>
    <w:rsid w:val="00ED61E5"/>
    <w:rsid w:val="00F918EC"/>
    <w:rsid w:val="01C16EF0"/>
    <w:rsid w:val="01FD5A3A"/>
    <w:rsid w:val="04474011"/>
    <w:rsid w:val="09AA0B84"/>
    <w:rsid w:val="09B31503"/>
    <w:rsid w:val="0AA16949"/>
    <w:rsid w:val="0C2003DC"/>
    <w:rsid w:val="0C633E73"/>
    <w:rsid w:val="0D2657CF"/>
    <w:rsid w:val="0DD6266B"/>
    <w:rsid w:val="0EBC03EA"/>
    <w:rsid w:val="151F2E4E"/>
    <w:rsid w:val="19C13659"/>
    <w:rsid w:val="23323F8C"/>
    <w:rsid w:val="235A42F0"/>
    <w:rsid w:val="2A5B6987"/>
    <w:rsid w:val="2ADF0EA3"/>
    <w:rsid w:val="2CB8192E"/>
    <w:rsid w:val="2D73390B"/>
    <w:rsid w:val="2E8A6D6D"/>
    <w:rsid w:val="2ECB3F6F"/>
    <w:rsid w:val="2EFE36AD"/>
    <w:rsid w:val="329A0B35"/>
    <w:rsid w:val="346140CE"/>
    <w:rsid w:val="34A11495"/>
    <w:rsid w:val="372228F0"/>
    <w:rsid w:val="380C4471"/>
    <w:rsid w:val="3B7041FE"/>
    <w:rsid w:val="3FEB25BD"/>
    <w:rsid w:val="40DD5253"/>
    <w:rsid w:val="411E299F"/>
    <w:rsid w:val="4143603F"/>
    <w:rsid w:val="429D1678"/>
    <w:rsid w:val="42EF3DF0"/>
    <w:rsid w:val="45D6358A"/>
    <w:rsid w:val="45F17B26"/>
    <w:rsid w:val="46773512"/>
    <w:rsid w:val="48B4114C"/>
    <w:rsid w:val="4A6F5A5B"/>
    <w:rsid w:val="4B076BEA"/>
    <w:rsid w:val="4D2D2179"/>
    <w:rsid w:val="503A4CC6"/>
    <w:rsid w:val="506C245F"/>
    <w:rsid w:val="50F254F1"/>
    <w:rsid w:val="529A407B"/>
    <w:rsid w:val="53334159"/>
    <w:rsid w:val="55FF5A7E"/>
    <w:rsid w:val="57567519"/>
    <w:rsid w:val="59A16126"/>
    <w:rsid w:val="5A483A11"/>
    <w:rsid w:val="5D6823A7"/>
    <w:rsid w:val="5FAF7D20"/>
    <w:rsid w:val="63577D87"/>
    <w:rsid w:val="68EF5549"/>
    <w:rsid w:val="69380E2A"/>
    <w:rsid w:val="69854AA0"/>
    <w:rsid w:val="71325544"/>
    <w:rsid w:val="72D80B75"/>
    <w:rsid w:val="75B26F93"/>
    <w:rsid w:val="776B2E1B"/>
    <w:rsid w:val="7E1D5825"/>
    <w:rsid w:val="7ED940D6"/>
    <w:rsid w:val="7F6F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Balloon Text"/>
    <w:basedOn w:val="1"/>
    <w:link w:val="11"/>
    <w:qFormat/>
    <w:uiPriority w:val="0"/>
    <w:rPr>
      <w:sz w:val="18"/>
      <w:szCs w:val="18"/>
    </w:r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table" w:styleId="9">
    <w:name w:val="Table Grid"/>
    <w:basedOn w:val="8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10">
    <w:name w:val="网格型1"/>
    <w:basedOn w:val="8"/>
    <w:qFormat/>
    <w:uiPriority w:val="5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1">
    <w:name w:val="批注框文本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12">
    <w:name w:val="页眉 字符"/>
    <w:basedOn w:val="6"/>
    <w:link w:val="5"/>
    <w:qFormat/>
    <w:uiPriority w:val="0"/>
    <w:rPr>
      <w:kern w:val="2"/>
      <w:sz w:val="18"/>
      <w:szCs w:val="18"/>
    </w:rPr>
  </w:style>
  <w:style w:type="character" w:customStyle="1" w:styleId="13">
    <w:name w:val="页脚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14">
    <w:name w:val="批注文字 字符"/>
    <w:basedOn w:val="6"/>
    <w:link w:val="2"/>
    <w:qFormat/>
    <w:uiPriority w:val="0"/>
    <w:rPr>
      <w:kern w:val="2"/>
      <w:sz w:val="21"/>
      <w:szCs w:val="24"/>
    </w:rPr>
  </w:style>
  <w:style w:type="paragraph" w:styleId="15">
    <w:name w:val="No Spacing"/>
    <w:qFormat/>
    <w:uiPriority w:val="1"/>
    <w:rPr>
      <w:rFonts w:ascii="Times New Roman" w:hAnsi="Times New Roman" w:eastAsiaTheme="minorHAnsi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A816FC0-3834-4FC1-B3A9-B26E37B0171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ingsoft</Company>
  <Pages>5</Pages>
  <Words>1102</Words>
  <Characters>6285</Characters>
  <Lines>52</Lines>
  <Paragraphs>14</Paragraphs>
  <TotalTime>2</TotalTime>
  <ScaleCrop>false</ScaleCrop>
  <LinksUpToDate>false</LinksUpToDate>
  <CharactersWithSpaces>7373</CharactersWithSpaces>
  <Application>WPS Office_10.8.2.68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cp:lastModifiedBy>HP</cp:lastModifiedBy>
  <dcterms:modified xsi:type="dcterms:W3CDTF">2021-06-10T14:02:1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837</vt:lpwstr>
  </property>
</Properties>
</file>